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2855B" w14:textId="7B64ED6C" w:rsidR="00F97081" w:rsidRDefault="00ED5F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="00C2053B" w:rsidRPr="00C2053B">
        <w:rPr>
          <w:rFonts w:ascii="Times New Roman" w:hAnsi="Times New Roman" w:cs="Times New Roman"/>
        </w:rPr>
        <w:t>Table2</w:t>
      </w:r>
      <w:r w:rsidR="00443791" w:rsidRPr="00443791">
        <w:t xml:space="preserve"> </w:t>
      </w:r>
      <w:r w:rsidR="00443791" w:rsidRPr="00443791">
        <w:rPr>
          <w:rFonts w:ascii="Times New Roman" w:hAnsi="Times New Roman" w:cs="Times New Roman"/>
        </w:rPr>
        <w:t>Correlation analysis of circulating amino acid and metabolic indicators in patients with T2D and healthy controls</w:t>
      </w:r>
    </w:p>
    <w:tbl>
      <w:tblPr>
        <w:tblpPr w:leftFromText="180" w:rightFromText="180" w:horzAnchor="margin" w:tblpY="687"/>
        <w:tblW w:w="0" w:type="auto"/>
        <w:tblLook w:val="04A0" w:firstRow="1" w:lastRow="0" w:firstColumn="1" w:lastColumn="0" w:noHBand="0" w:noVBand="1"/>
      </w:tblPr>
      <w:tblGrid>
        <w:gridCol w:w="736"/>
        <w:gridCol w:w="801"/>
        <w:gridCol w:w="769"/>
        <w:gridCol w:w="807"/>
        <w:gridCol w:w="801"/>
        <w:gridCol w:w="741"/>
        <w:gridCol w:w="741"/>
        <w:gridCol w:w="801"/>
        <w:gridCol w:w="769"/>
        <w:gridCol w:w="801"/>
        <w:gridCol w:w="741"/>
        <w:gridCol w:w="801"/>
        <w:gridCol w:w="741"/>
        <w:gridCol w:w="801"/>
        <w:gridCol w:w="801"/>
        <w:gridCol w:w="801"/>
        <w:gridCol w:w="681"/>
        <w:gridCol w:w="681"/>
      </w:tblGrid>
      <w:tr w:rsidR="00F97081" w:rsidRPr="007076BC" w14:paraId="2B0FCDA5" w14:textId="77777777" w:rsidTr="00C40619">
        <w:trPr>
          <w:trHeight w:val="384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31896700" w14:textId="77777777" w:rsidR="00F97081" w:rsidRPr="00C40619" w:rsidRDefault="00F97081" w:rsidP="000D086B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5289789D" w14:textId="367AF2C3" w:rsidR="00F97081" w:rsidRPr="00C40619" w:rsidRDefault="00F97081" w:rsidP="000D086B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l</w:t>
            </w:r>
            <w:r w:rsidR="00C663A0" w:rsidRPr="00C40619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7EE4F0EE" w14:textId="77777777" w:rsidR="00F97081" w:rsidRPr="00C40619" w:rsidRDefault="00F97081" w:rsidP="000D086B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2FFBC8C2" w14:textId="77777777" w:rsidR="00F97081" w:rsidRPr="00C40619" w:rsidRDefault="00F97081" w:rsidP="000D086B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ln/Glu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69517C56" w14:textId="77777777" w:rsidR="00F97081" w:rsidRPr="00C40619" w:rsidRDefault="00F97081" w:rsidP="000D086B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761BE27B" w14:textId="10AF716A" w:rsidR="00F97081" w:rsidRPr="00C40619" w:rsidRDefault="00F97081" w:rsidP="000D086B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26CC7076" w14:textId="2146D607" w:rsidR="00F97081" w:rsidRPr="00C40619" w:rsidRDefault="00F97081" w:rsidP="000D086B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0C032860" w14:textId="359EA0A9" w:rsidR="00F97081" w:rsidRPr="00C40619" w:rsidRDefault="00F97081" w:rsidP="000D086B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7030A59E" w14:textId="77777777" w:rsidR="00F97081" w:rsidRPr="00C40619" w:rsidRDefault="00F97081" w:rsidP="000D086B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154E87D3" w14:textId="77777777" w:rsidR="00F97081" w:rsidRPr="00C40619" w:rsidRDefault="00F97081" w:rsidP="000D086B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00BD7303" w14:textId="77777777" w:rsidR="00F97081" w:rsidRPr="00C40619" w:rsidRDefault="00F97081" w:rsidP="000D086B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7EF1E6E5" w14:textId="2186533B" w:rsidR="00F97081" w:rsidRPr="003313C2" w:rsidRDefault="00F97081" w:rsidP="000D086B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2133D0DC" w14:textId="77777777" w:rsidR="00F97081" w:rsidRPr="003313C2" w:rsidRDefault="00F97081" w:rsidP="000D086B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5BE05C11" w14:textId="77777777" w:rsidR="00F97081" w:rsidRPr="003313C2" w:rsidRDefault="00F97081" w:rsidP="000D086B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4938D157" w14:textId="77777777" w:rsidR="00F97081" w:rsidRPr="003313C2" w:rsidRDefault="00F97081" w:rsidP="000D086B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ry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23C3D64A" w14:textId="77777777" w:rsidR="00F97081" w:rsidRPr="003313C2" w:rsidRDefault="00F97081" w:rsidP="000D086B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2B00AD00" w14:textId="77777777" w:rsidR="00F97081" w:rsidRPr="003313C2" w:rsidRDefault="00F97081" w:rsidP="000D086B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53F9A3DA" w14:textId="77777777" w:rsidR="00F97081" w:rsidRPr="003313C2" w:rsidRDefault="00F97081" w:rsidP="000D086B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hre</w:t>
            </w:r>
            <w:proofErr w:type="spellEnd"/>
          </w:p>
        </w:tc>
      </w:tr>
      <w:tr w:rsidR="00F97081" w:rsidRPr="007076BC" w14:paraId="7F53B842" w14:textId="77777777" w:rsidTr="00C40619">
        <w:trPr>
          <w:trHeight w:val="34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hideMark/>
          </w:tcPr>
          <w:p w14:paraId="755C093E" w14:textId="6F7C11AA" w:rsidR="00F97081" w:rsidRPr="00C40619" w:rsidRDefault="00F97081" w:rsidP="00F970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01A24D6" w14:textId="58F2BBB5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603F038" w14:textId="780C17D6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023834F" w14:textId="7F8174D5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D716E47" w14:textId="62DAB624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3A067F2" w14:textId="094EB030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BC073B2" w14:textId="1E21CDDA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1236A21" w14:textId="488F5B1A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6AB2E22" w14:textId="205017AD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015A665" w14:textId="5FF48BD6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99D400A" w14:textId="3D7D9637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0AEA72F" w14:textId="79065415" w:rsidR="00F97081" w:rsidRPr="003313C2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75090F7" w14:textId="345E984C" w:rsidR="00F97081" w:rsidRPr="003313C2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8D613DF" w14:textId="68804510" w:rsidR="00F97081" w:rsidRPr="003313C2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7C51812" w14:textId="70294BE3" w:rsidR="00F97081" w:rsidRPr="003313C2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F393E03" w14:textId="73E9338B" w:rsidR="00F97081" w:rsidRPr="003313C2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20CB9E6" w14:textId="337C0CDD" w:rsidR="00F97081" w:rsidRPr="003313C2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D44B153" w14:textId="42E480A6" w:rsidR="00F97081" w:rsidRPr="003313C2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7081" w:rsidRPr="007076BC" w14:paraId="78D82EE1" w14:textId="77777777" w:rsidTr="00C40619">
        <w:trPr>
          <w:trHeight w:val="340"/>
        </w:trPr>
        <w:tc>
          <w:tcPr>
            <w:tcW w:w="0" w:type="auto"/>
            <w:shd w:val="clear" w:color="auto" w:fill="auto"/>
          </w:tcPr>
          <w:p w14:paraId="32126E4F" w14:textId="11241EA7" w:rsidR="00F97081" w:rsidRPr="00C40619" w:rsidRDefault="00F97081" w:rsidP="00034CC9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24569A" w14:textId="43245877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0.0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1B10A8" w14:textId="6462A6B1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19</w:t>
            </w: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5AFE82" w14:textId="37A1CFDC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0.328</w:t>
            </w: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E29645" w14:textId="55AFF28D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ABB51F" w14:textId="59F8FDF0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506138" w14:textId="4032BD8C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AE7DF4" w14:textId="759E8A22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61</w:t>
            </w: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22E6F7" w14:textId="5E26383B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99</w:t>
            </w: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0345BC" w14:textId="7B480F43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31</w:t>
            </w: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96F305" w14:textId="167E89C2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F5E9B9" w14:textId="0F779A3E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05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142F0F" w14:textId="7A64E9ED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5E058C" w14:textId="0C6F2C27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07C76B" w14:textId="1FFD7BCF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7A1B82" w14:textId="5A836B0C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55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7DF037" w14:textId="7EAE83B2" w:rsidR="00F97081" w:rsidRPr="003313C2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754B57" w14:textId="07FF49CA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2</w:t>
            </w:r>
          </w:p>
        </w:tc>
      </w:tr>
      <w:tr w:rsidR="00ED39A8" w:rsidRPr="007076BC" w14:paraId="03C6DAE6" w14:textId="77777777" w:rsidTr="00C40619">
        <w:trPr>
          <w:trHeight w:val="340"/>
        </w:trPr>
        <w:tc>
          <w:tcPr>
            <w:tcW w:w="0" w:type="auto"/>
            <w:shd w:val="clear" w:color="auto" w:fill="auto"/>
          </w:tcPr>
          <w:p w14:paraId="3242D3E7" w14:textId="31B89E46" w:rsidR="00ED39A8" w:rsidRPr="00C40619" w:rsidRDefault="00ED39A8" w:rsidP="00ED39A8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</w:tcPr>
          <w:p w14:paraId="40C3C4FA" w14:textId="6722756D" w:rsidR="00ED39A8" w:rsidRPr="00C40619" w:rsidRDefault="00ED39A8" w:rsidP="00ED39A8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08</w:t>
            </w:r>
          </w:p>
        </w:tc>
        <w:tc>
          <w:tcPr>
            <w:tcW w:w="0" w:type="auto"/>
            <w:shd w:val="clear" w:color="auto" w:fill="auto"/>
            <w:noWrap/>
          </w:tcPr>
          <w:p w14:paraId="316878D2" w14:textId="0096398D" w:rsidR="00ED39A8" w:rsidRPr="00C40619" w:rsidRDefault="00ED39A8" w:rsidP="00ED39A8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</w:tcPr>
          <w:p w14:paraId="0FEFED81" w14:textId="432D760A" w:rsidR="00ED39A8" w:rsidRPr="00C40619" w:rsidRDefault="00ED39A8" w:rsidP="00ED39A8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="00BC58B0" w:rsidRPr="00C4061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C4061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</w:tcPr>
          <w:p w14:paraId="02771FD8" w14:textId="346BC2B7" w:rsidR="00ED39A8" w:rsidRPr="00C40619" w:rsidRDefault="00ED39A8" w:rsidP="00ED39A8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0" w:type="auto"/>
            <w:shd w:val="clear" w:color="auto" w:fill="auto"/>
            <w:noWrap/>
          </w:tcPr>
          <w:p w14:paraId="2F0D5ADD" w14:textId="68B752AA" w:rsidR="00ED39A8" w:rsidRPr="00C40619" w:rsidRDefault="00ED39A8" w:rsidP="00ED39A8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698</w:t>
            </w:r>
          </w:p>
        </w:tc>
        <w:tc>
          <w:tcPr>
            <w:tcW w:w="0" w:type="auto"/>
            <w:shd w:val="clear" w:color="auto" w:fill="auto"/>
            <w:noWrap/>
          </w:tcPr>
          <w:p w14:paraId="2E63AF5F" w14:textId="69C95AFD" w:rsidR="00ED39A8" w:rsidRPr="00C40619" w:rsidRDefault="00ED39A8" w:rsidP="00ED39A8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655</w:t>
            </w:r>
          </w:p>
        </w:tc>
        <w:tc>
          <w:tcPr>
            <w:tcW w:w="0" w:type="auto"/>
            <w:shd w:val="clear" w:color="auto" w:fill="auto"/>
            <w:noWrap/>
          </w:tcPr>
          <w:p w14:paraId="414BAD3F" w14:textId="6454FE8E" w:rsidR="00ED39A8" w:rsidRPr="00C40619" w:rsidRDefault="00ED39A8" w:rsidP="00ED39A8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</w:tcPr>
          <w:p w14:paraId="0F422CA5" w14:textId="7DE29895" w:rsidR="00ED39A8" w:rsidRPr="00C40619" w:rsidRDefault="00ED39A8" w:rsidP="00ED39A8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="00BC58B0" w:rsidRPr="00C4061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C4061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</w:tcPr>
          <w:p w14:paraId="78B778D9" w14:textId="65E2DD72" w:rsidR="00ED39A8" w:rsidRPr="00C40619" w:rsidRDefault="00ED39A8" w:rsidP="00ED39A8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</w:tcPr>
          <w:p w14:paraId="31A424E7" w14:textId="4A1FB497" w:rsidR="00ED39A8" w:rsidRPr="00C40619" w:rsidRDefault="00ED39A8" w:rsidP="00ED39A8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720</w:t>
            </w:r>
          </w:p>
        </w:tc>
        <w:tc>
          <w:tcPr>
            <w:tcW w:w="0" w:type="auto"/>
            <w:shd w:val="clear" w:color="auto" w:fill="auto"/>
            <w:noWrap/>
          </w:tcPr>
          <w:p w14:paraId="0128865E" w14:textId="213CEC5B" w:rsidR="00ED39A8" w:rsidRPr="00ED39A8" w:rsidRDefault="00ED39A8" w:rsidP="00ED39A8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39A8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</w:tcPr>
          <w:p w14:paraId="0AB76C77" w14:textId="07423882" w:rsidR="00ED39A8" w:rsidRPr="007076BC" w:rsidRDefault="00ED39A8" w:rsidP="00ED39A8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ED39A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</w:tcPr>
          <w:p w14:paraId="39C8BA11" w14:textId="1CDFA399" w:rsidR="00ED39A8" w:rsidRPr="007076BC" w:rsidRDefault="00ED39A8" w:rsidP="00ED39A8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ED39A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97</w:t>
            </w:r>
          </w:p>
        </w:tc>
        <w:tc>
          <w:tcPr>
            <w:tcW w:w="0" w:type="auto"/>
            <w:shd w:val="clear" w:color="auto" w:fill="auto"/>
            <w:noWrap/>
          </w:tcPr>
          <w:p w14:paraId="6497034A" w14:textId="25BA7EC7" w:rsidR="00ED39A8" w:rsidRPr="007076BC" w:rsidRDefault="00ED39A8" w:rsidP="00ED39A8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ED39A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0" w:type="auto"/>
            <w:shd w:val="clear" w:color="auto" w:fill="auto"/>
            <w:noWrap/>
          </w:tcPr>
          <w:p w14:paraId="10661FA1" w14:textId="1C123C1E" w:rsidR="00ED39A8" w:rsidRPr="00ED39A8" w:rsidRDefault="00ED39A8" w:rsidP="00ED39A8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39A8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</w:tcPr>
          <w:p w14:paraId="38D80CA0" w14:textId="440CE768" w:rsidR="00ED39A8" w:rsidRPr="007076BC" w:rsidRDefault="00ED39A8" w:rsidP="00ED39A8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ED39A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62</w:t>
            </w:r>
          </w:p>
        </w:tc>
        <w:tc>
          <w:tcPr>
            <w:tcW w:w="0" w:type="auto"/>
            <w:shd w:val="clear" w:color="auto" w:fill="auto"/>
            <w:noWrap/>
          </w:tcPr>
          <w:p w14:paraId="53692540" w14:textId="7B23A87C" w:rsidR="00ED39A8" w:rsidRPr="007076BC" w:rsidRDefault="00ED39A8" w:rsidP="00ED39A8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ED39A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87</w:t>
            </w:r>
          </w:p>
        </w:tc>
      </w:tr>
      <w:tr w:rsidR="00F97081" w:rsidRPr="007076BC" w14:paraId="50232BAD" w14:textId="77777777" w:rsidTr="00C40619">
        <w:trPr>
          <w:trHeight w:val="340"/>
        </w:trPr>
        <w:tc>
          <w:tcPr>
            <w:tcW w:w="0" w:type="auto"/>
            <w:shd w:val="clear" w:color="auto" w:fill="auto"/>
            <w:hideMark/>
          </w:tcPr>
          <w:p w14:paraId="69A8566D" w14:textId="76A86E34" w:rsidR="00F97081" w:rsidRPr="00C40619" w:rsidRDefault="00F97081" w:rsidP="000D086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BC40EC" w14:textId="7FDC5EBC" w:rsidR="00F97081" w:rsidRPr="00C40619" w:rsidRDefault="00F97081" w:rsidP="000D086B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137B2C" w14:textId="6302DCC5" w:rsidR="00F97081" w:rsidRPr="00C40619" w:rsidRDefault="00F97081" w:rsidP="000D086B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690DDE" w14:textId="6546AA5F" w:rsidR="00F97081" w:rsidRPr="00C40619" w:rsidRDefault="00F97081" w:rsidP="000D086B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45D10C" w14:textId="656816FC" w:rsidR="00F97081" w:rsidRPr="00C40619" w:rsidRDefault="00F97081" w:rsidP="000D086B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717335" w14:textId="781554EE" w:rsidR="00F97081" w:rsidRPr="00C40619" w:rsidRDefault="00F97081" w:rsidP="000D086B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5D746D" w14:textId="648FB4BB" w:rsidR="00F97081" w:rsidRPr="00C40619" w:rsidRDefault="00F97081" w:rsidP="000D086B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48279A" w14:textId="0CF66BBC" w:rsidR="00F97081" w:rsidRPr="00C40619" w:rsidRDefault="00F97081" w:rsidP="000D086B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242D05" w14:textId="5DC5EBDD" w:rsidR="00F97081" w:rsidRPr="00C40619" w:rsidRDefault="00F97081" w:rsidP="000D086B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DFC5DA" w14:textId="27DCD436" w:rsidR="00F97081" w:rsidRPr="00C40619" w:rsidRDefault="00F97081" w:rsidP="000D086B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B5F60B" w14:textId="0C90BE2F" w:rsidR="00F97081" w:rsidRPr="00C40619" w:rsidRDefault="00F97081" w:rsidP="000D086B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ACD72A" w14:textId="12E8EB1F" w:rsidR="00F97081" w:rsidRPr="003313C2" w:rsidRDefault="00F97081" w:rsidP="000D086B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C757ED" w14:textId="2DE059FC" w:rsidR="00F97081" w:rsidRPr="003313C2" w:rsidRDefault="00F97081" w:rsidP="000D086B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84E7A1" w14:textId="5F85DF9C" w:rsidR="00F97081" w:rsidRPr="003313C2" w:rsidRDefault="00F97081" w:rsidP="000D086B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B6DEBB" w14:textId="1E0FCF06" w:rsidR="00F97081" w:rsidRPr="003313C2" w:rsidRDefault="00F97081" w:rsidP="000D086B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8BA491" w14:textId="103A0CF5" w:rsidR="00F97081" w:rsidRPr="003313C2" w:rsidRDefault="00F97081" w:rsidP="000D086B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353973" w14:textId="1E67D3EE" w:rsidR="00F97081" w:rsidRPr="003313C2" w:rsidRDefault="00F97081" w:rsidP="000D086B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E9C47A" w14:textId="5AAF9EB1" w:rsidR="00F97081" w:rsidRPr="003313C2" w:rsidRDefault="00F97081" w:rsidP="000D086B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7081" w:rsidRPr="007076BC" w14:paraId="4CB31CDF" w14:textId="77777777" w:rsidTr="00C40619">
        <w:trPr>
          <w:trHeight w:val="340"/>
        </w:trPr>
        <w:tc>
          <w:tcPr>
            <w:tcW w:w="0" w:type="auto"/>
            <w:shd w:val="clear" w:color="auto" w:fill="auto"/>
          </w:tcPr>
          <w:p w14:paraId="51E515D0" w14:textId="35E0FC30" w:rsidR="00F97081" w:rsidRPr="00C40619" w:rsidRDefault="00F97081" w:rsidP="00034CC9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001D0F" w14:textId="268391DB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0.274</w:t>
            </w: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67928E" w14:textId="207F3CE7" w:rsidR="00F97081" w:rsidRPr="00C40619" w:rsidRDefault="00F97081" w:rsidP="00F97081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84</w:t>
            </w: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6E1DB6" w14:textId="4C502230" w:rsidR="00F97081" w:rsidRPr="00C40619" w:rsidRDefault="00F97081" w:rsidP="00F97081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0.380</w:t>
            </w: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76BDF0" w14:textId="393C7516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43</w:t>
            </w: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616C77" w14:textId="5F64AB2D" w:rsidR="00F97081" w:rsidRPr="00C40619" w:rsidRDefault="00F97081" w:rsidP="00F97081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92</w:t>
            </w: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8AE79F" w14:textId="3407C38D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25</w:t>
            </w: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E4A929" w14:textId="28E5C8C6" w:rsidR="00F97081" w:rsidRPr="00C40619" w:rsidRDefault="00F97081" w:rsidP="00F97081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93</w:t>
            </w: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3A6109" w14:textId="12541186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A979A0" w14:textId="3E3100FF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41</w:t>
            </w: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ABC36C" w14:textId="78FFFCC4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74C6F8" w14:textId="0F90EC02" w:rsidR="00F97081" w:rsidRPr="005D095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48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0215E5" w14:textId="45BAC57E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0EF17E" w14:textId="29375887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535FFE" w14:textId="4B4C0025" w:rsidR="00F97081" w:rsidRPr="005D095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78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96585B" w14:textId="3DAE61C2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C88708" w14:textId="65E932E8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F10E01" w14:textId="3E52C98B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4</w:t>
            </w:r>
          </w:p>
        </w:tc>
      </w:tr>
      <w:tr w:rsidR="00F97081" w:rsidRPr="007076BC" w14:paraId="5871650A" w14:textId="77777777" w:rsidTr="00C40619">
        <w:trPr>
          <w:trHeight w:val="340"/>
        </w:trPr>
        <w:tc>
          <w:tcPr>
            <w:tcW w:w="0" w:type="auto"/>
            <w:shd w:val="clear" w:color="auto" w:fill="auto"/>
          </w:tcPr>
          <w:p w14:paraId="492A8B49" w14:textId="13377D81" w:rsidR="00F97081" w:rsidRPr="00C40619" w:rsidRDefault="00F97081" w:rsidP="00034CC9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3FF16D" w14:textId="090ABC7B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1DA4C2" w14:textId="6A4F43A2" w:rsidR="00F97081" w:rsidRPr="00C40619" w:rsidRDefault="00F97081" w:rsidP="00F97081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="00BC58B0" w:rsidRPr="00C4061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C4061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469D9B" w14:textId="42163DD7" w:rsidR="00F97081" w:rsidRPr="00C40619" w:rsidRDefault="00F97081" w:rsidP="00F97081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="00BC58B0" w:rsidRPr="00C4061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C4061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1906AB" w14:textId="49BE2518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21B347" w14:textId="1EA1D4CD" w:rsidR="00F97081" w:rsidRPr="00C40619" w:rsidRDefault="00F97081" w:rsidP="00F97081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C4061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E76683" w14:textId="416D7019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548083" w14:textId="79047A32" w:rsidR="00F97081" w:rsidRPr="00C40619" w:rsidRDefault="00F97081" w:rsidP="00F97081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="00BC58B0" w:rsidRPr="00C4061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C4061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D3106A" w14:textId="2241AD73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9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29587F" w14:textId="4CA7E3C0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34DD7F" w14:textId="5FD927D2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5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22376A" w14:textId="28D992C9" w:rsidR="00F97081" w:rsidRPr="005D095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D095C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B4B506" w14:textId="3DE0E749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918703" w14:textId="7815B32F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F56424" w14:textId="7387FFD7" w:rsidR="00F97081" w:rsidRPr="005D095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D095C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0FA20D" w14:textId="436EDF5B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C8B8FF" w14:textId="0F7B7077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6DD42B" w14:textId="0D9646DF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93</w:t>
            </w:r>
          </w:p>
        </w:tc>
      </w:tr>
      <w:tr w:rsidR="00F97081" w:rsidRPr="007076BC" w14:paraId="5050F166" w14:textId="77777777" w:rsidTr="00C40619">
        <w:trPr>
          <w:trHeight w:val="340"/>
        </w:trPr>
        <w:tc>
          <w:tcPr>
            <w:tcW w:w="0" w:type="auto"/>
            <w:shd w:val="clear" w:color="auto" w:fill="auto"/>
            <w:hideMark/>
          </w:tcPr>
          <w:p w14:paraId="3488BC0C" w14:textId="17A2EF82" w:rsidR="00F97081" w:rsidRPr="00C40619" w:rsidRDefault="00F97081" w:rsidP="00F970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U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D918B4" w14:textId="262B23B8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955B94" w14:textId="40F23013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E6FA5B" w14:textId="40A6254F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1F5ABD" w14:textId="2CF7FCB3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E8CACB" w14:textId="39953AA7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B8A830" w14:textId="7EE1DAD6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18F622" w14:textId="3E41D6FF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A72EC6" w14:textId="0B4DAF11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BA3327" w14:textId="38937073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49351C" w14:textId="057A1C11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875A20" w14:textId="7C02761C" w:rsidR="00F97081" w:rsidRPr="003313C2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994720" w14:textId="7E938280" w:rsidR="00F97081" w:rsidRPr="003313C2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4A9E18" w14:textId="6A13398B" w:rsidR="00F97081" w:rsidRPr="003313C2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9FE824" w14:textId="37EF155C" w:rsidR="00F97081" w:rsidRPr="003313C2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999CCC" w14:textId="3537C78C" w:rsidR="00F97081" w:rsidRPr="003313C2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211147" w14:textId="399F7427" w:rsidR="00F97081" w:rsidRPr="003313C2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A0C276" w14:textId="5811B026" w:rsidR="00F97081" w:rsidRPr="003313C2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7081" w:rsidRPr="007076BC" w14:paraId="74E34316" w14:textId="77777777" w:rsidTr="00C40619">
        <w:trPr>
          <w:trHeight w:val="340"/>
        </w:trPr>
        <w:tc>
          <w:tcPr>
            <w:tcW w:w="0" w:type="auto"/>
            <w:shd w:val="clear" w:color="auto" w:fill="auto"/>
          </w:tcPr>
          <w:p w14:paraId="4AC377AC" w14:textId="75D6ABA6" w:rsidR="00F97081" w:rsidRPr="00C40619" w:rsidRDefault="00F97081" w:rsidP="00034CC9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F87389" w14:textId="2F6400AB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755857" w14:textId="2A7A6D13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CAC7F6" w14:textId="35B73A49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0.161</w:t>
            </w: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6617B5" w14:textId="5143C7D4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A877CF" w14:textId="3055EA88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-.0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09201B" w14:textId="6B132710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0.0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2198D5" w14:textId="58CE91D6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F0E1F2" w14:textId="07BDB6DB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18CE17" w14:textId="141CA98E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A725A4" w14:textId="2AA176B1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5BE3E3" w14:textId="0F53306E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425719" w14:textId="0575B46C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145FE8" w14:textId="0F973927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B00AA4" w14:textId="37783D33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951ABC" w14:textId="1AD09191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2F5A2B" w14:textId="4E6D1874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A2DC1F" w14:textId="4A4FFD7F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9</w:t>
            </w:r>
          </w:p>
        </w:tc>
      </w:tr>
      <w:tr w:rsidR="00F97081" w:rsidRPr="007076BC" w14:paraId="57C60970" w14:textId="77777777" w:rsidTr="00C40619">
        <w:trPr>
          <w:trHeight w:val="340"/>
        </w:trPr>
        <w:tc>
          <w:tcPr>
            <w:tcW w:w="0" w:type="auto"/>
            <w:shd w:val="clear" w:color="auto" w:fill="auto"/>
          </w:tcPr>
          <w:p w14:paraId="5B474AD0" w14:textId="47840042" w:rsidR="00F97081" w:rsidRPr="00C40619" w:rsidRDefault="00F97081" w:rsidP="00034CC9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2201AD" w14:textId="79BCC56E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8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A6F3E1" w14:textId="59EEF410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E6FB1F" w14:textId="3F15E141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3C9BD2" w14:textId="456F537A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328CAC" w14:textId="5AE2597E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7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4B83F8" w14:textId="38901F60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6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1280A2" w14:textId="0C106F3C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DDA1E4" w14:textId="6D87FD9A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9875E7" w14:textId="1518EE9D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8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F00319" w14:textId="7886C5A3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B3AA4C" w14:textId="6558FECA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992C1B" w14:textId="22337FE6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3DE372" w14:textId="2CBE5F57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4B6BE0" w14:textId="1E5C5CB5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763395" w14:textId="585D45E6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A5D8B6" w14:textId="0D4F6099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778213" w14:textId="39399178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01</w:t>
            </w:r>
          </w:p>
        </w:tc>
      </w:tr>
      <w:tr w:rsidR="00F97081" w:rsidRPr="007076BC" w14:paraId="4EE7D562" w14:textId="77777777" w:rsidTr="00C40619">
        <w:trPr>
          <w:trHeight w:val="340"/>
        </w:trPr>
        <w:tc>
          <w:tcPr>
            <w:tcW w:w="0" w:type="auto"/>
            <w:shd w:val="clear" w:color="auto" w:fill="auto"/>
            <w:hideMark/>
          </w:tcPr>
          <w:p w14:paraId="2648FB29" w14:textId="6ADC26B8" w:rsidR="00F97081" w:rsidRPr="00C40619" w:rsidRDefault="00F97081" w:rsidP="00F970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4C116C" w14:textId="408D2A2E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454AE7" w14:textId="2067935D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5764B3" w14:textId="785CEFC7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BEE645" w14:textId="7472EF8D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94A43B" w14:textId="0EFBFF04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6D49FE" w14:textId="1FAB7032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BC77F4" w14:textId="77C019D1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52ADF3" w14:textId="2A1160EC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E802BE" w14:textId="682D39DA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BE0718" w14:textId="6164841D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22F5EB" w14:textId="08DEAB76" w:rsidR="00F97081" w:rsidRPr="003313C2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40F5D1" w14:textId="3F8C6A81" w:rsidR="00F97081" w:rsidRPr="003313C2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23044D" w14:textId="2CC5E91B" w:rsidR="00F97081" w:rsidRPr="003313C2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68F2B7" w14:textId="3AA0255B" w:rsidR="00F97081" w:rsidRPr="003313C2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3409F5" w14:textId="7337B177" w:rsidR="00F97081" w:rsidRPr="003313C2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6ECDAE" w14:textId="68E6A43D" w:rsidR="00F97081" w:rsidRPr="003313C2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D53F3D" w14:textId="24799F72" w:rsidR="00F97081" w:rsidRPr="003313C2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7081" w:rsidRPr="007076BC" w14:paraId="23F36218" w14:textId="77777777" w:rsidTr="00C40619">
        <w:trPr>
          <w:trHeight w:val="340"/>
        </w:trPr>
        <w:tc>
          <w:tcPr>
            <w:tcW w:w="0" w:type="auto"/>
            <w:shd w:val="clear" w:color="auto" w:fill="auto"/>
          </w:tcPr>
          <w:p w14:paraId="1D3490D9" w14:textId="4C88CC63" w:rsidR="00F97081" w:rsidRPr="00C40619" w:rsidRDefault="00F97081" w:rsidP="00034CC9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A59533" w14:textId="19533B6C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0.0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597A20" w14:textId="291B64AB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0.0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AF0B19" w14:textId="1AF1C412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0.0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498006" w14:textId="47FBB91C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C113AA" w14:textId="1EF94775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1C1E0D" w14:textId="5C3716A3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0.0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B9A288" w14:textId="486C61D3" w:rsidR="00F97081" w:rsidRPr="00C40619" w:rsidRDefault="00F97081" w:rsidP="00F97081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00</w:t>
            </w: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9CEBAA" w14:textId="00F1CA1A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68</w:t>
            </w: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098B55" w14:textId="56E2F0E1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87</w:t>
            </w: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332D06" w14:textId="5B3FD2BC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99</w:t>
            </w: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52FD4C" w14:textId="3A846A49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CC1657" w14:textId="04EE5342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81E2C1" w14:textId="45FCAB32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E4F1DD" w14:textId="09407B0E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1F6668" w14:textId="09BD6C0E" w:rsidR="00F97081" w:rsidRPr="005D095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07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A86352" w14:textId="42E70FC1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F71BD3" w14:textId="35544192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0</w:t>
            </w:r>
          </w:p>
        </w:tc>
      </w:tr>
      <w:tr w:rsidR="00F97081" w:rsidRPr="007076BC" w14:paraId="7AA91C34" w14:textId="77777777" w:rsidTr="00C40619">
        <w:trPr>
          <w:trHeight w:val="340"/>
        </w:trPr>
        <w:tc>
          <w:tcPr>
            <w:tcW w:w="0" w:type="auto"/>
            <w:shd w:val="clear" w:color="auto" w:fill="auto"/>
          </w:tcPr>
          <w:p w14:paraId="6692824D" w14:textId="3715C4E9" w:rsidR="00F97081" w:rsidRPr="00C40619" w:rsidRDefault="00F97081" w:rsidP="00034CC9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9DBFFB" w14:textId="7C644B70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DACB43" w14:textId="2EAEF9E1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B4A354" w14:textId="09B4FFB0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6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EAAD20" w14:textId="7FC1B955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0075C6" w14:textId="45EFED23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6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B2FBE8" w14:textId="206929EA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6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76B7FE" w14:textId="3BD0C9EC" w:rsidR="00F97081" w:rsidRPr="00C40619" w:rsidRDefault="00F97081" w:rsidP="00F97081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="00BC58B0" w:rsidRPr="00C4061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C4061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7D5467" w14:textId="40E61A85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1BD80B" w14:textId="56942EC4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3C1C07" w14:textId="0DD2F5DD" w:rsidR="00F97081" w:rsidRPr="00C40619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0C0019" w14:textId="712EDEE6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6CAAD5" w14:textId="2E29FF90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E2687F" w14:textId="1C3E0145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CFB60B" w14:textId="11C37243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8778AC" w14:textId="12031EAD" w:rsidR="00F97081" w:rsidRPr="005D095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D095C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2D2C8F" w14:textId="1CBC9E61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134E21" w14:textId="0B14A650" w:rsidR="00F97081" w:rsidRPr="007076BC" w:rsidRDefault="00F97081" w:rsidP="00F97081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89</w:t>
            </w:r>
          </w:p>
        </w:tc>
      </w:tr>
      <w:tr w:rsidR="008B1043" w:rsidRPr="007076BC" w14:paraId="2ED3057D" w14:textId="77777777" w:rsidTr="00C40619">
        <w:trPr>
          <w:trHeight w:val="340"/>
        </w:trPr>
        <w:tc>
          <w:tcPr>
            <w:tcW w:w="0" w:type="auto"/>
            <w:shd w:val="clear" w:color="auto" w:fill="auto"/>
            <w:hideMark/>
          </w:tcPr>
          <w:p w14:paraId="3B96794A" w14:textId="2D122DEE" w:rsidR="008B1043" w:rsidRPr="00C40619" w:rsidRDefault="008B1043" w:rsidP="008B1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5B4A3" w14:textId="40DE53A1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FAA02" w14:textId="2C3B29CC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9CB92" w14:textId="4249E94E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36667" w14:textId="288820B7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C2008" w14:textId="073FD859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5CFF7" w14:textId="375B8F39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7F046" w14:textId="685990F0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99A73" w14:textId="4F1A28BE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72045" w14:textId="2BF69DA0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DBF85" w14:textId="2F09BD6C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943F6" w14:textId="3D149F0F" w:rsidR="008B1043" w:rsidRPr="003313C2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0E48D" w14:textId="5B26E700" w:rsidR="008B1043" w:rsidRPr="003313C2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CA0D6" w14:textId="5AA8260A" w:rsidR="008B1043" w:rsidRPr="003313C2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2DA48" w14:textId="7FC83AF3" w:rsidR="008B1043" w:rsidRPr="003313C2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CB9E5" w14:textId="422EBD6D" w:rsidR="008B1043" w:rsidRPr="003313C2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479CE" w14:textId="1625C735" w:rsidR="008B1043" w:rsidRPr="003313C2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1B82A" w14:textId="03C1E728" w:rsidR="008B1043" w:rsidRPr="003313C2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B1043" w:rsidRPr="007076BC" w14:paraId="463E3A7D" w14:textId="77777777" w:rsidTr="00C40619">
        <w:trPr>
          <w:trHeight w:val="340"/>
        </w:trPr>
        <w:tc>
          <w:tcPr>
            <w:tcW w:w="0" w:type="auto"/>
            <w:shd w:val="clear" w:color="auto" w:fill="auto"/>
          </w:tcPr>
          <w:p w14:paraId="2E9B5F8B" w14:textId="14E9BF66" w:rsidR="008B1043" w:rsidRPr="00C40619" w:rsidRDefault="008B1043" w:rsidP="00034CC9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AD1CBC" w14:textId="040B4DBA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34057B" w14:textId="40B18AC6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0.1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C30777" w14:textId="76259C3A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023A85" w14:textId="1BE75628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0.0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8BD570" w14:textId="14E10464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87EA59" w14:textId="17722B39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0.1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364F2B" w14:textId="11F0FAB5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8801C2" w14:textId="64CEB2CA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B840DA" w14:textId="68ADE2B2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9CA8B7" w14:textId="71DEB568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10</w:t>
            </w: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012CD3" w14:textId="07E24275" w:rsidR="008B1043" w:rsidRPr="007076BC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218B46" w14:textId="0E1C36BB" w:rsidR="008B1043" w:rsidRPr="007076BC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E8B035" w14:textId="6B6C6E8F" w:rsidR="008B1043" w:rsidRPr="007076BC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BCA86F" w14:textId="39DA60DB" w:rsidR="008B1043" w:rsidRPr="007076BC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969998" w14:textId="09C2839C" w:rsidR="008B1043" w:rsidRPr="007076BC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8F2BF1" w14:textId="063FA72E" w:rsidR="008B1043" w:rsidRPr="007076BC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95A094" w14:textId="52FD4954" w:rsidR="008B1043" w:rsidRPr="007076BC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</w:tr>
      <w:tr w:rsidR="008B1043" w:rsidRPr="007076BC" w14:paraId="74751A4B" w14:textId="77777777" w:rsidTr="00C40619">
        <w:trPr>
          <w:trHeight w:val="340"/>
        </w:trPr>
        <w:tc>
          <w:tcPr>
            <w:tcW w:w="0" w:type="auto"/>
            <w:shd w:val="clear" w:color="auto" w:fill="auto"/>
          </w:tcPr>
          <w:p w14:paraId="6F82DBD7" w14:textId="666062AD" w:rsidR="008B1043" w:rsidRPr="00C40619" w:rsidRDefault="008B1043" w:rsidP="00034CC9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38C2E4" w14:textId="59F30F81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5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995B00" w14:textId="5CA6A898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44F55B" w14:textId="009EBC2B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7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855C2F" w14:textId="64A57524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2E2C6C" w14:textId="3A8BD6C6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8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6B11A9" w14:textId="21BB3011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9165D8" w14:textId="252FB041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4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FD0D6D" w14:textId="31896A4E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6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F8CF1D" w14:textId="7FC0111E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4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2E4E12" w14:textId="065DA37D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75EDC5" w14:textId="5155A1FD" w:rsidR="008B1043" w:rsidRPr="007076BC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2F7841" w14:textId="5D344DDC" w:rsidR="008B1043" w:rsidRPr="007076BC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253FB6" w14:textId="3A9BE0CA" w:rsidR="008B1043" w:rsidRPr="007076BC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0A0AC1" w14:textId="090B867E" w:rsidR="008B1043" w:rsidRPr="007076BC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4B354E" w14:textId="1A3352D6" w:rsidR="008B1043" w:rsidRPr="007076BC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48A4BC" w14:textId="3DFDA506" w:rsidR="008B1043" w:rsidRPr="007076BC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E4B15E" w14:textId="46B0A362" w:rsidR="008B1043" w:rsidRPr="007076BC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</w:tr>
      <w:tr w:rsidR="008B1043" w:rsidRPr="007076BC" w14:paraId="1456F5B1" w14:textId="77777777" w:rsidTr="00C40619">
        <w:trPr>
          <w:trHeight w:val="340"/>
        </w:trPr>
        <w:tc>
          <w:tcPr>
            <w:tcW w:w="0" w:type="auto"/>
            <w:shd w:val="clear" w:color="auto" w:fill="auto"/>
            <w:hideMark/>
          </w:tcPr>
          <w:p w14:paraId="40DCA40E" w14:textId="49ABAF27" w:rsidR="008B1043" w:rsidRPr="00C40619" w:rsidRDefault="008B1043" w:rsidP="008B1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HDL</w:t>
            </w:r>
            <w:r w:rsidR="006630F2"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2E089" w14:textId="3BD8EF59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CCD4D" w14:textId="0C6309D8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CBB2B" w14:textId="41628D82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5434D" w14:textId="7CDB7975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3C35B" w14:textId="2680020B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A407D" w14:textId="17DB30FF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8F1B9" w14:textId="40D994DB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E18DA" w14:textId="76305B04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C4A72" w14:textId="1429A12F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0DCCA" w14:textId="1C194A63" w:rsidR="008B1043" w:rsidRPr="00C40619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3285F" w14:textId="576E9580" w:rsidR="008B1043" w:rsidRPr="003313C2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08911" w14:textId="486A3AE0" w:rsidR="008B1043" w:rsidRPr="003313C2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75919" w14:textId="0FD1BCC2" w:rsidR="008B1043" w:rsidRPr="003313C2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1DABD" w14:textId="7C431326" w:rsidR="008B1043" w:rsidRPr="003313C2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16984" w14:textId="1A69F85B" w:rsidR="008B1043" w:rsidRPr="003313C2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9B350" w14:textId="6E696CBC" w:rsidR="008B1043" w:rsidRPr="003313C2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0CD0A" w14:textId="1460A727" w:rsidR="008B1043" w:rsidRPr="003313C2" w:rsidRDefault="008B1043" w:rsidP="008B1043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34CC9" w:rsidRPr="007076BC" w14:paraId="1D5DC553" w14:textId="77777777" w:rsidTr="00C40619">
        <w:trPr>
          <w:trHeight w:val="340"/>
        </w:trPr>
        <w:tc>
          <w:tcPr>
            <w:tcW w:w="0" w:type="auto"/>
            <w:shd w:val="clear" w:color="auto" w:fill="auto"/>
          </w:tcPr>
          <w:p w14:paraId="39905CAD" w14:textId="1811879E" w:rsidR="00034CC9" w:rsidRPr="00C40619" w:rsidRDefault="00034CC9" w:rsidP="00034CC9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4035C2" w14:textId="3138416B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5B364F" w14:textId="56328687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0.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3F3EA7" w14:textId="6B5FCF05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73</w:t>
            </w: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537139" w14:textId="5595D4D2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0.261</w:t>
            </w: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2B6867" w14:textId="70126C9B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0.1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512950" w14:textId="0DDD5ADE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0.208</w:t>
            </w: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AA9922" w14:textId="7FF3A121" w:rsidR="00034CC9" w:rsidRPr="00C40619" w:rsidRDefault="00034CC9" w:rsidP="00034CC9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0.328</w:t>
            </w: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C19A98" w14:textId="40796ED1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0.190</w:t>
            </w: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54B2FA" w14:textId="0D9D1D46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0.217</w:t>
            </w: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630108" w14:textId="5F78B5A2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0.1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2B4C12" w14:textId="34DCF253" w:rsidR="00034CC9" w:rsidRPr="005D095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74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124946" w14:textId="1B493844" w:rsidR="00034CC9" w:rsidRPr="005D095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91D886" w14:textId="63004192" w:rsidR="00034CC9" w:rsidRPr="005D095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27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2C5B34" w14:textId="1BE07913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B3C184" w14:textId="0D918B1F" w:rsidR="00034CC9" w:rsidRPr="005D095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55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13C6E2" w14:textId="2392E71A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C1B587" w14:textId="55B884D2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44</w:t>
            </w:r>
          </w:p>
        </w:tc>
      </w:tr>
      <w:tr w:rsidR="00034CC9" w:rsidRPr="007076BC" w14:paraId="6AF78E67" w14:textId="77777777" w:rsidTr="00C40619">
        <w:trPr>
          <w:trHeight w:val="340"/>
        </w:trPr>
        <w:tc>
          <w:tcPr>
            <w:tcW w:w="0" w:type="auto"/>
            <w:shd w:val="clear" w:color="auto" w:fill="auto"/>
          </w:tcPr>
          <w:p w14:paraId="2708F60B" w14:textId="738C79CF" w:rsidR="00034CC9" w:rsidRPr="00C40619" w:rsidRDefault="00034CC9" w:rsidP="00034CC9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D3C51C" w14:textId="22CC44DB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6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3D9717" w14:textId="117A53DD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DA37FB" w14:textId="1CEFF1A5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A25DDF" w14:textId="3C160ECC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F7E4A3" w14:textId="3542895E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0B3CFF" w14:textId="549CAC25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2FDF2C" w14:textId="53DF4304" w:rsidR="00034CC9" w:rsidRPr="00C40619" w:rsidRDefault="00034CC9" w:rsidP="00034CC9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="00BC58B0" w:rsidRPr="00C4061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C4061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918157" w14:textId="1BCBA16C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1B9EBB" w14:textId="6DFC749D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A52148" w14:textId="091296B6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FAAD95" w14:textId="292C7858" w:rsidR="00034CC9" w:rsidRPr="005D095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D095C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E21296" w14:textId="2A119299" w:rsidR="00034CC9" w:rsidRPr="005D095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D095C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EFB5B8" w14:textId="7F31CE1F" w:rsidR="00034CC9" w:rsidRPr="005D095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D095C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1B3AA5" w14:textId="34BD7399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A5ADDF" w14:textId="630883A1" w:rsidR="00034CC9" w:rsidRPr="005D095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D095C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0C2D5D" w14:textId="58AEA987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350B1A" w14:textId="3FAA8B6A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91</w:t>
            </w:r>
          </w:p>
        </w:tc>
      </w:tr>
      <w:tr w:rsidR="00034CC9" w:rsidRPr="007076BC" w14:paraId="37A0607B" w14:textId="77777777" w:rsidTr="00C40619">
        <w:trPr>
          <w:trHeight w:val="340"/>
        </w:trPr>
        <w:tc>
          <w:tcPr>
            <w:tcW w:w="0" w:type="auto"/>
            <w:shd w:val="clear" w:color="auto" w:fill="auto"/>
            <w:hideMark/>
          </w:tcPr>
          <w:p w14:paraId="1749EED1" w14:textId="5F013DE2" w:rsidR="00034CC9" w:rsidRPr="00C40619" w:rsidRDefault="00034CC9" w:rsidP="00034C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DL</w:t>
            </w:r>
            <w:r w:rsidR="006630F2"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BD10C" w14:textId="76D0B50F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FC180" w14:textId="3FBF01DA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F4D5A" w14:textId="4E1B23FF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7474A" w14:textId="0240CE26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6DAAA" w14:textId="445E6A06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FA479" w14:textId="75163B92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55B0D" w14:textId="0DAC7C57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2B1D4" w14:textId="2D2ABDEC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CDD05" w14:textId="3070DF3C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7DBD6" w14:textId="7530C01C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98478" w14:textId="13C2F102" w:rsidR="00034CC9" w:rsidRPr="003313C2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BE6BB" w14:textId="38A49226" w:rsidR="00034CC9" w:rsidRPr="003313C2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F666D" w14:textId="2B3D4B00" w:rsidR="00034CC9" w:rsidRPr="003313C2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96346" w14:textId="69730881" w:rsidR="00034CC9" w:rsidRPr="003313C2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2620C" w14:textId="0F0D63AD" w:rsidR="00034CC9" w:rsidRPr="003313C2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85C9A" w14:textId="0FB590BC" w:rsidR="00034CC9" w:rsidRPr="003313C2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5252F" w14:textId="7E1F7660" w:rsidR="00034CC9" w:rsidRPr="003313C2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34CC9" w:rsidRPr="007076BC" w14:paraId="00742688" w14:textId="77777777" w:rsidTr="00C40619">
        <w:trPr>
          <w:trHeight w:val="340"/>
        </w:trPr>
        <w:tc>
          <w:tcPr>
            <w:tcW w:w="0" w:type="auto"/>
            <w:shd w:val="clear" w:color="auto" w:fill="auto"/>
          </w:tcPr>
          <w:p w14:paraId="0A48B8EA" w14:textId="306759DF" w:rsidR="00034CC9" w:rsidRPr="00C40619" w:rsidRDefault="00034CC9" w:rsidP="00034CC9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EA972A" w14:textId="4C22C9F1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B5FBE7" w14:textId="6DAA09E0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0.0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8D9800" w14:textId="2F49C2B9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0.0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0CEBA1" w14:textId="3BBFFFDC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0.0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B838BC" w14:textId="4FC76DCB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0.0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655572" w14:textId="30CBDA8A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0.1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8BC564" w14:textId="178BB927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0.0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205209" w14:textId="664AB88D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0.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F812C4" w14:textId="5B96D994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F4A778" w14:textId="4525F33C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62</w:t>
            </w: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C97E44" w14:textId="5BF110EC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FDA336" w14:textId="4A231C8E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6B246A" w14:textId="400B3FDD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60A929" w14:textId="0A9DD7AE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465BA4" w14:textId="6467F23E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368E70" w14:textId="02C53208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03377A" w14:textId="621D19E5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96</w:t>
            </w:r>
          </w:p>
        </w:tc>
      </w:tr>
      <w:tr w:rsidR="00034CC9" w:rsidRPr="007076BC" w14:paraId="0FDB8CE4" w14:textId="77777777" w:rsidTr="00C40619">
        <w:trPr>
          <w:trHeight w:val="340"/>
        </w:trPr>
        <w:tc>
          <w:tcPr>
            <w:tcW w:w="0" w:type="auto"/>
            <w:shd w:val="clear" w:color="auto" w:fill="auto"/>
          </w:tcPr>
          <w:p w14:paraId="1834A4DE" w14:textId="07EF7E0E" w:rsidR="00034CC9" w:rsidRPr="00C40619" w:rsidRDefault="00034CC9" w:rsidP="00034CC9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A59005" w14:textId="117760DB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92F293" w14:textId="2BCB62F0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4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70B451" w14:textId="349F5F90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C242C4" w14:textId="6121F100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885403" w14:textId="6E277719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9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0BC5C4" w14:textId="7B10DBB6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AEBF67" w14:textId="50C9C908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9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F1AC08" w14:textId="683211BE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8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61920A" w14:textId="63DF9E0F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7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2C4906" w14:textId="14BF7ED7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FA3847" w14:textId="1171CC55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4DF879" w14:textId="55B8A4A1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421D64" w14:textId="2790A6D5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6E3A3B" w14:textId="735CF3E5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BCA60D" w14:textId="50059313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3B188A" w14:textId="00E8158D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293B79" w14:textId="628F66F0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</w:tr>
      <w:tr w:rsidR="00034CC9" w:rsidRPr="007076BC" w14:paraId="7A867F92" w14:textId="77777777" w:rsidTr="00C40619">
        <w:trPr>
          <w:trHeight w:val="340"/>
        </w:trPr>
        <w:tc>
          <w:tcPr>
            <w:tcW w:w="0" w:type="auto"/>
            <w:shd w:val="clear" w:color="auto" w:fill="auto"/>
            <w:hideMark/>
          </w:tcPr>
          <w:p w14:paraId="7C9F3FB5" w14:textId="77777777" w:rsidR="00034CC9" w:rsidRPr="00C40619" w:rsidRDefault="00034CC9" w:rsidP="00034CC9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1"/>
            <w:proofErr w:type="spellStart"/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yG</w:t>
            </w:r>
            <w:bookmarkEnd w:id="0"/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0536F" w14:textId="554AB3FC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DB8F7" w14:textId="2DE7A4C3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DCE4C" w14:textId="2AA89AFE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0091C" w14:textId="214EC70F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A464B" w14:textId="66375A8C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7A441" w14:textId="74998D5D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538DE" w14:textId="41D12730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35BA9" w14:textId="0FD946C4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05961" w14:textId="1D7C7704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1C929" w14:textId="4AEE9591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F0B87" w14:textId="3DECAF99" w:rsidR="00034CC9" w:rsidRPr="003313C2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A0784" w14:textId="3C1944D8" w:rsidR="00034CC9" w:rsidRPr="003313C2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F4C1E" w14:textId="3072D827" w:rsidR="00034CC9" w:rsidRPr="003313C2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7C35D" w14:textId="40DB2729" w:rsidR="00034CC9" w:rsidRPr="003313C2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E7D8E" w14:textId="327A2550" w:rsidR="00034CC9" w:rsidRPr="003313C2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3A853" w14:textId="12F64A9A" w:rsidR="00034CC9" w:rsidRPr="003313C2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D35D1" w14:textId="0D98B5F0" w:rsidR="00034CC9" w:rsidRPr="003313C2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34CC9" w:rsidRPr="00BF5D62" w14:paraId="499F04F1" w14:textId="77777777" w:rsidTr="00C40619">
        <w:trPr>
          <w:trHeight w:val="340"/>
        </w:trPr>
        <w:tc>
          <w:tcPr>
            <w:tcW w:w="0" w:type="auto"/>
            <w:shd w:val="clear" w:color="auto" w:fill="auto"/>
          </w:tcPr>
          <w:p w14:paraId="0E84F721" w14:textId="2B228589" w:rsidR="00034CC9" w:rsidRPr="00C40619" w:rsidRDefault="00034CC9" w:rsidP="00034CC9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096676" w14:textId="5D7EB38F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0.0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AC7C8E" w14:textId="60BB5B73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333C90" w14:textId="0EB03734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0.250</w:t>
            </w: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A72625" w14:textId="19427300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6F3E5E" w14:textId="254287D1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0.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B88FAF" w14:textId="046114FA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0.0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6D3060" w14:textId="1B6E6934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75</w:t>
            </w: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E599D4" w14:textId="75C6B413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56</w:t>
            </w: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4B5ABF" w14:textId="62F721FB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73</w:t>
            </w: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E50743" w14:textId="3DDF755F" w:rsidR="00034CC9" w:rsidRPr="00C40619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65</w:t>
            </w:r>
            <w:r w:rsidRPr="00C4061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545FD2" w14:textId="40A69986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ECC3E4" w14:textId="525C859E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240267" w14:textId="427ED35E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7D1DEF" w14:textId="167F963E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F21E9C" w14:textId="37B37AE0" w:rsidR="00034CC9" w:rsidRPr="005D095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8D16C5" w14:textId="7B7DBF9C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AF6414" w14:textId="222CB484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</w:tr>
      <w:tr w:rsidR="00034CC9" w:rsidRPr="00BF5D62" w14:paraId="4AF97932" w14:textId="77777777" w:rsidTr="00C40619">
        <w:trPr>
          <w:trHeight w:val="34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78C5C4E" w14:textId="6669B54E" w:rsidR="00034CC9" w:rsidRPr="003313C2" w:rsidRDefault="00034CC9" w:rsidP="00034CC9">
            <w:pPr>
              <w:widowControl/>
              <w:ind w:firstLineChars="100" w:firstLine="18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BDBEBB" w14:textId="148030C2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04ACDB9" w14:textId="14DB48C4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0C2F81E" w14:textId="3B8339DB" w:rsidR="00034CC9" w:rsidRPr="005D095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D095C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0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B55C6F" w14:textId="344F584E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A7D762" w14:textId="62FB88B1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7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BFE81E7" w14:textId="66B7DEC4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7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DCA3058" w14:textId="36E9F7B2" w:rsidR="00034CC9" w:rsidRPr="005D095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D095C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0AD6701" w14:textId="48D0301F" w:rsidR="00034CC9" w:rsidRPr="005D095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D095C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7554C55" w14:textId="75D2E189" w:rsidR="00034CC9" w:rsidRPr="005D095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D095C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3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E5E30D8" w14:textId="36234187" w:rsidR="00034CC9" w:rsidRPr="005D095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D095C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4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E84B1BF" w14:textId="01959C28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5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3A3E014" w14:textId="63946247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7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0D82420" w14:textId="4E8B1D07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9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EEEB6B1" w14:textId="49E575AD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7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6E380B1" w14:textId="02E0496A" w:rsidR="00034CC9" w:rsidRPr="005D095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D095C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2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0CCB85A" w14:textId="716D19A2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8C93B6C" w14:textId="017D498E" w:rsidR="00034CC9" w:rsidRPr="007076BC" w:rsidRDefault="00034CC9" w:rsidP="00034CC9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313C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61</w:t>
            </w:r>
          </w:p>
        </w:tc>
      </w:tr>
    </w:tbl>
    <w:p w14:paraId="4215BBF6" w14:textId="69F5510D" w:rsidR="00F97081" w:rsidRDefault="00F97081">
      <w:pPr>
        <w:rPr>
          <w:rFonts w:ascii="Times New Roman" w:hAnsi="Times New Roman" w:cs="Times New Roman"/>
        </w:rPr>
      </w:pPr>
    </w:p>
    <w:p w14:paraId="033353A4" w14:textId="631C6DFA" w:rsidR="00257A42" w:rsidRDefault="00257A42">
      <w:pPr>
        <w:rPr>
          <w:rFonts w:ascii="Times New Roman" w:hAnsi="Times New Roman" w:cs="Times New Roman"/>
        </w:rPr>
      </w:pPr>
    </w:p>
    <w:p w14:paraId="02EAC75A" w14:textId="24A4B2EF" w:rsidR="00257A42" w:rsidRPr="009D5A54" w:rsidRDefault="00257A42" w:rsidP="00257A42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  <w:bookmarkStart w:id="1" w:name="_Hlk155208915"/>
      <w:r w:rsidRPr="004F487D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F487D">
        <w:rPr>
          <w:rFonts w:ascii="Times New Roman" w:hAnsi="Times New Roman" w:cs="Times New Roman"/>
          <w:sz w:val="24"/>
          <w:szCs w:val="24"/>
        </w:rPr>
        <w:t>means</w:t>
      </w:r>
      <w:proofErr w:type="gramEnd"/>
      <w:r w:rsidRPr="004F487D">
        <w:rPr>
          <w:rFonts w:ascii="Times New Roman" w:hAnsi="Times New Roman" w:cs="Times New Roman"/>
          <w:sz w:val="24"/>
          <w:szCs w:val="24"/>
        </w:rPr>
        <w:t xml:space="preserve"> compared with the control group, </w:t>
      </w:r>
      <w:r w:rsidRPr="004F487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F487D">
        <w:rPr>
          <w:rFonts w:ascii="Times New Roman" w:hAnsi="Times New Roman" w:cs="Times New Roman"/>
          <w:sz w:val="24"/>
          <w:szCs w:val="24"/>
        </w:rPr>
        <w:t xml:space="preserve"> &lt; 0.05; ** means compared with the control group, </w:t>
      </w:r>
      <w:r w:rsidRPr="004F487D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4F487D">
        <w:rPr>
          <w:rFonts w:ascii="Times New Roman" w:hAnsi="Times New Roman" w:cs="Times New Roman"/>
          <w:sz w:val="24"/>
          <w:szCs w:val="24"/>
        </w:rPr>
        <w:t xml:space="preserve">&lt; 0.01; </w:t>
      </w:r>
      <w:bookmarkEnd w:id="1"/>
      <w:r w:rsidR="00ED2657" w:rsidRPr="00ED2657">
        <w:rPr>
          <w:rFonts w:ascii="Times New Roman" w:hAnsi="Times New Roman" w:cs="Times New Roman"/>
          <w:sz w:val="24"/>
          <w:szCs w:val="24"/>
        </w:rPr>
        <w:t>The bold values denote statistical significance at</w:t>
      </w:r>
      <w:r w:rsidR="00ED2657" w:rsidRPr="00ED2657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="00ED2657" w:rsidRPr="00ED2657">
        <w:rPr>
          <w:rFonts w:ascii="Times New Roman" w:hAnsi="Times New Roman" w:cs="Times New Roman"/>
          <w:sz w:val="24"/>
          <w:szCs w:val="24"/>
        </w:rPr>
        <w:t xml:space="preserve"> &lt; 0.05 level.</w:t>
      </w:r>
    </w:p>
    <w:p w14:paraId="54B400E3" w14:textId="77777777" w:rsidR="00257A42" w:rsidRPr="00257A42" w:rsidRDefault="00257A42" w:rsidP="00257A42">
      <w:pPr>
        <w:rPr>
          <w:rFonts w:ascii="Times New Roman" w:hAnsi="Times New Roman" w:cs="Times New Roman"/>
        </w:rPr>
      </w:pPr>
    </w:p>
    <w:sectPr w:rsidR="00257A42" w:rsidRPr="00257A42" w:rsidSect="00311636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ACA219" w14:textId="77777777" w:rsidR="00B056C2" w:rsidRDefault="00B056C2" w:rsidP="006E2FB3">
      <w:r>
        <w:separator/>
      </w:r>
    </w:p>
  </w:endnote>
  <w:endnote w:type="continuationSeparator" w:id="0">
    <w:p w14:paraId="5EEA3C10" w14:textId="77777777" w:rsidR="00B056C2" w:rsidRDefault="00B056C2" w:rsidP="006E2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D332DD" w14:textId="77777777" w:rsidR="00B056C2" w:rsidRDefault="00B056C2" w:rsidP="006E2FB3">
      <w:r>
        <w:separator/>
      </w:r>
    </w:p>
  </w:footnote>
  <w:footnote w:type="continuationSeparator" w:id="0">
    <w:p w14:paraId="288B22C1" w14:textId="77777777" w:rsidR="00B056C2" w:rsidRDefault="00B056C2" w:rsidP="006E2F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3C2"/>
    <w:rsid w:val="00021D2E"/>
    <w:rsid w:val="00034CC9"/>
    <w:rsid w:val="00075FC4"/>
    <w:rsid w:val="000D4C8A"/>
    <w:rsid w:val="001262CC"/>
    <w:rsid w:val="001C736A"/>
    <w:rsid w:val="00257A42"/>
    <w:rsid w:val="002827F6"/>
    <w:rsid w:val="002975D4"/>
    <w:rsid w:val="002B305C"/>
    <w:rsid w:val="00311636"/>
    <w:rsid w:val="0033073B"/>
    <w:rsid w:val="003313C2"/>
    <w:rsid w:val="003C2987"/>
    <w:rsid w:val="00426D08"/>
    <w:rsid w:val="00443791"/>
    <w:rsid w:val="005D095C"/>
    <w:rsid w:val="006630F2"/>
    <w:rsid w:val="006E2FB3"/>
    <w:rsid w:val="00706DF8"/>
    <w:rsid w:val="007076BC"/>
    <w:rsid w:val="00851804"/>
    <w:rsid w:val="00852085"/>
    <w:rsid w:val="008B1043"/>
    <w:rsid w:val="008D468F"/>
    <w:rsid w:val="009D5602"/>
    <w:rsid w:val="00B056C2"/>
    <w:rsid w:val="00B06B12"/>
    <w:rsid w:val="00B75EB3"/>
    <w:rsid w:val="00B82751"/>
    <w:rsid w:val="00BC58B0"/>
    <w:rsid w:val="00BF5D62"/>
    <w:rsid w:val="00C04008"/>
    <w:rsid w:val="00C2053B"/>
    <w:rsid w:val="00C40619"/>
    <w:rsid w:val="00C6248C"/>
    <w:rsid w:val="00C663A0"/>
    <w:rsid w:val="00D35DE7"/>
    <w:rsid w:val="00D54634"/>
    <w:rsid w:val="00ED2657"/>
    <w:rsid w:val="00ED39A8"/>
    <w:rsid w:val="00ED5FE2"/>
    <w:rsid w:val="00EF6C52"/>
    <w:rsid w:val="00F86EE4"/>
    <w:rsid w:val="00F97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270710"/>
  <w15:chartTrackingRefBased/>
  <w15:docId w15:val="{4B1C990D-F590-4700-B17D-1656A7337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2F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2F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2F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2F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6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2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菲 韩</dc:creator>
  <cp:keywords/>
  <dc:description/>
  <cp:lastModifiedBy>菲 韩</cp:lastModifiedBy>
  <cp:revision>42</cp:revision>
  <dcterms:created xsi:type="dcterms:W3CDTF">2024-01-05T01:07:00Z</dcterms:created>
  <dcterms:modified xsi:type="dcterms:W3CDTF">2024-04-17T11:57:00Z</dcterms:modified>
</cp:coreProperties>
</file>